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C96CA" w14:textId="697BD6DC" w:rsidR="005300B9" w:rsidRPr="00865C0D" w:rsidRDefault="005300B9" w:rsidP="00064BDA">
      <w:pPr>
        <w:pStyle w:val="Heading1"/>
        <w:spacing w:before="0" w:after="160"/>
        <w:jc w:val="center"/>
      </w:pPr>
      <w:r>
        <w:t xml:space="preserve">Aged care staff </w:t>
      </w:r>
      <w:r w:rsidR="00064BDA">
        <w:t>workshop</w:t>
      </w:r>
      <w:r w:rsidRPr="00FF6174">
        <w:t xml:space="preserve"> guide</w:t>
      </w:r>
    </w:p>
    <w:p w14:paraId="06CEC03E" w14:textId="16D3F67B" w:rsidR="005300B9" w:rsidRPr="0093097C" w:rsidRDefault="005300B9" w:rsidP="005300B9">
      <w:pPr>
        <w:rPr>
          <w:b/>
          <w:bCs/>
        </w:rPr>
      </w:pPr>
      <w:r w:rsidRPr="0093097C">
        <w:rPr>
          <w:b/>
          <w:bCs/>
        </w:rPr>
        <w:t>Information seeking</w:t>
      </w:r>
    </w:p>
    <w:p w14:paraId="32A1D111" w14:textId="406CAE06" w:rsidR="0093097C" w:rsidRPr="0093097C" w:rsidRDefault="0093097C" w:rsidP="0093097C">
      <w:pPr>
        <w:pStyle w:val="ListParagraph"/>
        <w:numPr>
          <w:ilvl w:val="0"/>
          <w:numId w:val="2"/>
        </w:numPr>
        <w:rPr>
          <w:rFonts w:eastAsiaTheme="majorEastAsia"/>
        </w:rPr>
      </w:pPr>
      <w:r w:rsidRPr="0093097C">
        <w:rPr>
          <w:rFonts w:eastAsiaTheme="majorEastAsia"/>
        </w:rPr>
        <w:t>Please provide some examples of situations when you would look for information about clients/residents</w:t>
      </w:r>
      <w:r w:rsidR="00966FA3">
        <w:rPr>
          <w:rFonts w:eastAsiaTheme="majorEastAsia"/>
        </w:rPr>
        <w:t>.</w:t>
      </w:r>
    </w:p>
    <w:p w14:paraId="519E5B2C" w14:textId="184DE87C" w:rsidR="005300B9" w:rsidRDefault="005300B9" w:rsidP="005300B9">
      <w:pPr>
        <w:rPr>
          <w:b/>
          <w:bCs/>
        </w:rPr>
      </w:pPr>
      <w:r w:rsidRPr="0093097C">
        <w:rPr>
          <w:b/>
          <w:bCs/>
        </w:rPr>
        <w:t>Information accessibility</w:t>
      </w:r>
    </w:p>
    <w:p w14:paraId="5E24C3F8" w14:textId="245CEDC7" w:rsidR="00963BA3" w:rsidRPr="00966FA3" w:rsidRDefault="0093097C" w:rsidP="0093097C">
      <w:pPr>
        <w:pStyle w:val="ListParagraph"/>
        <w:numPr>
          <w:ilvl w:val="0"/>
          <w:numId w:val="2"/>
        </w:numPr>
      </w:pPr>
      <w:r>
        <w:t xml:space="preserve">What </w:t>
      </w:r>
      <w:r w:rsidR="00963BA3">
        <w:t xml:space="preserve">are the common </w:t>
      </w:r>
      <w:r>
        <w:t>types of information</w:t>
      </w:r>
      <w:r w:rsidR="00557237">
        <w:t xml:space="preserve"> you</w:t>
      </w:r>
      <w:r>
        <w:t xml:space="preserve"> are accessing</w:t>
      </w:r>
      <w:r w:rsidR="00966FA3">
        <w:t>?</w:t>
      </w:r>
    </w:p>
    <w:p w14:paraId="12C605BD" w14:textId="1C1ABDB7" w:rsidR="0093097C" w:rsidRPr="0093097C" w:rsidRDefault="00963BA3" w:rsidP="0093097C">
      <w:pPr>
        <w:pStyle w:val="ListParagraph"/>
        <w:numPr>
          <w:ilvl w:val="0"/>
          <w:numId w:val="2"/>
        </w:numPr>
      </w:pPr>
      <w:r>
        <w:t>Where do you get this information from</w:t>
      </w:r>
      <w:r w:rsidR="00966FA3">
        <w:t>?</w:t>
      </w:r>
    </w:p>
    <w:p w14:paraId="40631047" w14:textId="342DF694" w:rsidR="0093097C" w:rsidRDefault="0093097C" w:rsidP="0093097C">
      <w:pPr>
        <w:pStyle w:val="ListParagraph"/>
        <w:numPr>
          <w:ilvl w:val="0"/>
          <w:numId w:val="2"/>
        </w:numPr>
      </w:pPr>
      <w:r w:rsidRPr="0093097C">
        <w:t>Is there some information that is difficult to access</w:t>
      </w:r>
      <w:r>
        <w:t xml:space="preserve"> or understand</w:t>
      </w:r>
      <w:r w:rsidRPr="0093097C">
        <w:t>?</w:t>
      </w:r>
    </w:p>
    <w:p w14:paraId="671C02CC" w14:textId="225119A0" w:rsidR="005300B9" w:rsidRDefault="005300B9" w:rsidP="005300B9">
      <w:pPr>
        <w:rPr>
          <w:b/>
          <w:bCs/>
        </w:rPr>
      </w:pPr>
      <w:r w:rsidRPr="0093097C">
        <w:rPr>
          <w:b/>
          <w:bCs/>
        </w:rPr>
        <w:t>Decision-making</w:t>
      </w:r>
    </w:p>
    <w:p w14:paraId="6B8325C1" w14:textId="48ECE7D4" w:rsidR="00202420" w:rsidRDefault="0093097C" w:rsidP="0093097C">
      <w:pPr>
        <w:pStyle w:val="ListParagraph"/>
        <w:numPr>
          <w:ilvl w:val="0"/>
          <w:numId w:val="2"/>
        </w:numPr>
      </w:pPr>
      <w:r w:rsidRPr="0093097C">
        <w:t>What are the most common types of decisions you make about providing care to clients/residents?</w:t>
      </w:r>
    </w:p>
    <w:p w14:paraId="1C50D9FB" w14:textId="1C278BE1" w:rsidR="0093097C" w:rsidRPr="0093097C" w:rsidRDefault="00202420" w:rsidP="00202420">
      <w:pPr>
        <w:pStyle w:val="ListParagraph"/>
        <w:numPr>
          <w:ilvl w:val="1"/>
          <w:numId w:val="2"/>
        </w:numPr>
      </w:pPr>
      <w:r>
        <w:t>What do you prioritise highly and does this change throughout the day/why?</w:t>
      </w:r>
    </w:p>
    <w:p w14:paraId="4602DA34" w14:textId="4C80EF1D" w:rsidR="0093097C" w:rsidRPr="0093097C" w:rsidRDefault="0093097C" w:rsidP="0093097C">
      <w:pPr>
        <w:pStyle w:val="ListParagraph"/>
        <w:numPr>
          <w:ilvl w:val="0"/>
          <w:numId w:val="2"/>
        </w:numPr>
      </w:pPr>
      <w:r w:rsidRPr="0093097C">
        <w:t xml:space="preserve">Who else is involved in this </w:t>
      </w:r>
      <w:proofErr w:type="gramStart"/>
      <w:r w:rsidRPr="0093097C">
        <w:t>decision making</w:t>
      </w:r>
      <w:proofErr w:type="gramEnd"/>
      <w:r w:rsidRPr="0093097C">
        <w:t xml:space="preserve"> process?</w:t>
      </w:r>
    </w:p>
    <w:p w14:paraId="5C9E9EE3" w14:textId="157D44EF" w:rsidR="00202420" w:rsidRDefault="0093097C" w:rsidP="00202420">
      <w:pPr>
        <w:pStyle w:val="ListParagraph"/>
        <w:numPr>
          <w:ilvl w:val="1"/>
          <w:numId w:val="2"/>
        </w:numPr>
      </w:pPr>
      <w:r w:rsidRPr="0093097C">
        <w:t>How are they involved/how do you communicate information</w:t>
      </w:r>
    </w:p>
    <w:p w14:paraId="1CC3BFF1" w14:textId="09621B68" w:rsidR="00202420" w:rsidRDefault="00202420" w:rsidP="00202420">
      <w:pPr>
        <w:pStyle w:val="ListParagraph"/>
        <w:numPr>
          <w:ilvl w:val="0"/>
          <w:numId w:val="2"/>
        </w:numPr>
      </w:pPr>
      <w:r>
        <w:t>What is your experience with decision support in making clinical decisions</w:t>
      </w:r>
    </w:p>
    <w:p w14:paraId="5779A160" w14:textId="1940411B" w:rsidR="00202420" w:rsidRPr="004E4236" w:rsidRDefault="00202420" w:rsidP="004E4236">
      <w:pPr>
        <w:pStyle w:val="ListParagraph"/>
        <w:numPr>
          <w:ilvl w:val="0"/>
          <w:numId w:val="2"/>
        </w:numPr>
        <w:rPr>
          <w:b/>
          <w:bCs/>
        </w:rPr>
      </w:pPr>
      <w:r>
        <w:t>In situations where information that you need is not available, what back-ups or workarounds do you use to make decisions?</w:t>
      </w:r>
    </w:p>
    <w:p w14:paraId="07DBEDAB" w14:textId="77777777" w:rsidR="005300B9" w:rsidRPr="004C3FA5" w:rsidRDefault="005300B9" w:rsidP="005300B9">
      <w:pPr>
        <w:rPr>
          <w:rFonts w:cstheme="minorHAnsi"/>
          <w:b/>
          <w:bCs/>
        </w:rPr>
      </w:pPr>
      <w:r w:rsidRPr="004C3FA5">
        <w:rPr>
          <w:rFonts w:cstheme="minorHAnsi"/>
          <w:b/>
          <w:bCs/>
        </w:rPr>
        <w:t>Dashboard preferences</w:t>
      </w:r>
    </w:p>
    <w:p w14:paraId="501F797D" w14:textId="7D9F0138" w:rsidR="004E4236" w:rsidRPr="004C3FA5" w:rsidRDefault="004E4236" w:rsidP="004E4236">
      <w:pPr>
        <w:pStyle w:val="ListParagraph"/>
        <w:numPr>
          <w:ilvl w:val="0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The dashboard will display clients’ care and health information. What information would you like the dashboard to display?</w:t>
      </w:r>
    </w:p>
    <w:p w14:paraId="6EA23BE7" w14:textId="510E7216" w:rsidR="000F06C8" w:rsidRPr="004C3FA5" w:rsidRDefault="004E4236" w:rsidP="004E4236">
      <w:pPr>
        <w:pStyle w:val="ListParagraph"/>
        <w:numPr>
          <w:ilvl w:val="0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 xml:space="preserve">What forms would like you the dashboard to link to? </w:t>
      </w:r>
    </w:p>
    <w:p w14:paraId="3DBC832B" w14:textId="77777777" w:rsidR="004E4236" w:rsidRPr="004C3FA5" w:rsidRDefault="004E4236" w:rsidP="004E4236">
      <w:pPr>
        <w:pStyle w:val="ListParagraph"/>
        <w:numPr>
          <w:ilvl w:val="0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Now I will ask you a few questions about how you want the dashboard to look. Please explain how you feel about:</w:t>
      </w:r>
    </w:p>
    <w:p w14:paraId="0400D294" w14:textId="77777777" w:rsidR="004E4236" w:rsidRPr="004C3FA5" w:rsidRDefault="004E4236" w:rsidP="004E4236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The use of colours to show areas clients are doing well or not well in?</w:t>
      </w:r>
    </w:p>
    <w:p w14:paraId="2E9B35F5" w14:textId="77777777" w:rsidR="004E4236" w:rsidRPr="004C3FA5" w:rsidRDefault="004E4236" w:rsidP="004E4236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 xml:space="preserve">The amount of text that should be </w:t>
      </w:r>
      <w:proofErr w:type="gramStart"/>
      <w:r w:rsidRPr="004C3FA5">
        <w:rPr>
          <w:rFonts w:eastAsiaTheme="majorEastAsia" w:cstheme="minorHAnsi"/>
        </w:rPr>
        <w:t>used?</w:t>
      </w:r>
      <w:proofErr w:type="gramEnd"/>
    </w:p>
    <w:p w14:paraId="1371C8B4" w14:textId="77777777" w:rsidR="004E4236" w:rsidRPr="004C3FA5" w:rsidRDefault="004E4236" w:rsidP="004E4236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The use of pictures or symbols?</w:t>
      </w:r>
    </w:p>
    <w:p w14:paraId="0F2D6CEC" w14:textId="77777777" w:rsidR="004E4236" w:rsidRPr="004C3FA5" w:rsidRDefault="004E4236" w:rsidP="004E4236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The use of graphs, for example to see changes over time?</w:t>
      </w:r>
    </w:p>
    <w:p w14:paraId="5CB850CE" w14:textId="77777777" w:rsidR="004E4236" w:rsidRPr="004C3FA5" w:rsidRDefault="004E4236" w:rsidP="004E4236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 xml:space="preserve">The amount of information the dashboard should </w:t>
      </w:r>
      <w:proofErr w:type="gramStart"/>
      <w:r w:rsidRPr="004C3FA5">
        <w:rPr>
          <w:rFonts w:eastAsiaTheme="majorEastAsia" w:cstheme="minorHAnsi"/>
        </w:rPr>
        <w:t>show?</w:t>
      </w:r>
      <w:proofErr w:type="gramEnd"/>
    </w:p>
    <w:p w14:paraId="403EA13D" w14:textId="72DDC21C" w:rsidR="004E4236" w:rsidRPr="00966FA3" w:rsidRDefault="004E4236" w:rsidP="00966FA3">
      <w:pPr>
        <w:pStyle w:val="ListParagraph"/>
        <w:numPr>
          <w:ilvl w:val="1"/>
          <w:numId w:val="2"/>
        </w:numPr>
        <w:tabs>
          <w:tab w:val="left" w:pos="3787"/>
          <w:tab w:val="right" w:pos="9356"/>
        </w:tabs>
        <w:spacing w:before="80" w:after="0" w:line="276" w:lineRule="auto"/>
        <w:jc w:val="both"/>
        <w:rPr>
          <w:rFonts w:eastAsiaTheme="majorEastAsia" w:cstheme="minorHAnsi"/>
        </w:rPr>
      </w:pPr>
      <w:r w:rsidRPr="004C3FA5">
        <w:rPr>
          <w:rFonts w:eastAsiaTheme="majorEastAsia" w:cstheme="minorHAnsi"/>
        </w:rPr>
        <w:t>In-built decision support features?</w:t>
      </w:r>
    </w:p>
    <w:sectPr w:rsidR="004E4236" w:rsidRPr="00966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05DA5"/>
    <w:multiLevelType w:val="hybridMultilevel"/>
    <w:tmpl w:val="2E20E086"/>
    <w:lvl w:ilvl="0" w:tplc="CBC01A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6131C"/>
    <w:multiLevelType w:val="hybridMultilevel"/>
    <w:tmpl w:val="74427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870DE"/>
    <w:multiLevelType w:val="hybridMultilevel"/>
    <w:tmpl w:val="ABF41CEE"/>
    <w:lvl w:ilvl="0" w:tplc="4062607A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A27E36C2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1332D"/>
    <w:multiLevelType w:val="hybridMultilevel"/>
    <w:tmpl w:val="9C24C1E2"/>
    <w:lvl w:ilvl="0" w:tplc="98268E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0097E"/>
    <w:multiLevelType w:val="hybridMultilevel"/>
    <w:tmpl w:val="FD8A4EDA"/>
    <w:lvl w:ilvl="0" w:tplc="E41EFE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558172">
    <w:abstractNumId w:val="1"/>
  </w:num>
  <w:num w:numId="2" w16cid:durableId="901872889">
    <w:abstractNumId w:val="3"/>
  </w:num>
  <w:num w:numId="3" w16cid:durableId="1108038937">
    <w:abstractNumId w:val="0"/>
  </w:num>
  <w:num w:numId="4" w16cid:durableId="1509756609">
    <w:abstractNumId w:val="2"/>
  </w:num>
  <w:num w:numId="5" w16cid:durableId="940333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B9"/>
    <w:rsid w:val="00064BDA"/>
    <w:rsid w:val="000F06C8"/>
    <w:rsid w:val="00202420"/>
    <w:rsid w:val="002F37B0"/>
    <w:rsid w:val="004C3FA5"/>
    <w:rsid w:val="004D0E70"/>
    <w:rsid w:val="004E4236"/>
    <w:rsid w:val="00523BCC"/>
    <w:rsid w:val="005300B9"/>
    <w:rsid w:val="00557237"/>
    <w:rsid w:val="007B6F9F"/>
    <w:rsid w:val="0093097C"/>
    <w:rsid w:val="00933E32"/>
    <w:rsid w:val="00963BA3"/>
    <w:rsid w:val="00966FA3"/>
    <w:rsid w:val="00CD7E2C"/>
    <w:rsid w:val="00D2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0688"/>
  <w15:chartTrackingRefBased/>
  <w15:docId w15:val="{EF7C36B0-C150-464C-9854-2F771357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0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0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00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309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2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4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E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odds</dc:creator>
  <cp:keywords/>
  <dc:description/>
  <cp:lastModifiedBy>Amy Nguyen</cp:lastModifiedBy>
  <cp:revision>4</cp:revision>
  <dcterms:created xsi:type="dcterms:W3CDTF">2022-10-17T06:02:00Z</dcterms:created>
  <dcterms:modified xsi:type="dcterms:W3CDTF">2024-10-09T05:28:00Z</dcterms:modified>
</cp:coreProperties>
</file>